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2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pectroscopic data of the individual converted product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S-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HR</w:t>
      </w:r>
      <w:r>
        <w:rPr>
          <w:rFonts w:cs="Times New Roman" w:ascii="Times New Roman" w:hAnsi="Times New Roman"/>
        </w:rPr>
        <w:t>EI</w:t>
      </w:r>
      <w:r>
        <w:rPr>
          <w:rFonts w:cs="Times New Roman" w:ascii="Times New Roman" w:hAnsi="Times New Roman"/>
        </w:rPr>
        <w:t>-MS: calculated for C</w:t>
      </w:r>
      <w:r>
        <w:rPr>
          <w:rFonts w:cs="Times New Roman" w:ascii="Times New Roman" w:hAnsi="Times New Roman"/>
          <w:vertAlign w:val="subscript"/>
        </w:rPr>
        <w:t>1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4</w:t>
      </w:r>
      <w:r>
        <w:rPr>
          <w:rFonts w:cs="Times New Roman" w:ascii="Times New Roman" w:hAnsi="Times New Roman"/>
        </w:rPr>
        <w:t>O (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 xml:space="preserve">), 220.1827; found 220.1825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05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6.8 Hz, H-12), 1.15 (s, 3H, H-14), 1.17 (s, 3H, H-15), 1.25 (m, 1H, H-4b), 1.32 (m, 1H, H-4a), 1.45 (s, 3H, H-13), 1.63-1.68 (2H, H-3), 1.88-1.92 (2H, H-5), 2.06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 Hz, 2H, H-8), 2.56 (m, 1H, H-2), 5.09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, 8.0 Hz, 1H, H-7), 6.05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6.2 Hz, 1H, H-11), 6.2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>=16</w:t>
      </w:r>
      <w:r>
        <w:rPr>
          <w:rFonts w:cs="Times New Roman" w:ascii="Times New Roman" w:hAnsi="Times New Roman"/>
          <w:szCs w:val="21"/>
        </w:rPr>
        <w:t xml:space="preserve">.2 Hz, H-1, H-10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14.0 (C-12), 16.5 (C-13), 21.9 (C-4), 25.9 (C-14), 26.3 (C-15), 32.4 (C-3), 40.4 (C-5), 41.6 (C-8), 39.6 (C-9), 47.3 (C-2), 122.2 (C-7), 126.6 (C-11), 137.4 (C-6), 151.9 (C-10), 205.3 (C-1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S-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>EI</w:t>
      </w:r>
      <w:r>
        <w:rPr>
          <w:rFonts w:cs="Times New Roman" w:ascii="Times New Roman" w:hAnsi="Times New Roman"/>
          <w:szCs w:val="21"/>
        </w:rPr>
        <w:t xml:space="preserve">-MS: </w:t>
      </w:r>
      <w:r>
        <w:rPr>
          <w:rFonts w:cs="Times New Roman" w:ascii="Times New Roman" w:hAnsi="Times New Roman"/>
        </w:rPr>
        <w:t>calculated for C</w:t>
      </w:r>
      <w:r>
        <w:rPr>
          <w:rFonts w:cs="Times New Roman" w:ascii="Times New Roman" w:hAnsi="Times New Roman"/>
          <w:vertAlign w:val="subscript"/>
        </w:rPr>
        <w:t>1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), 236.1776; found 236.1778.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03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6.8 Hz, 3H, H-12), 1.15 (s, 3H, H-14), 1.17 (s, 3H, H-15), 1.18 (m, 1H, H-4b), 1.31 (m, 1H, H-4a), 1.63-1.68 (2H, H-3), 1.91 (m, 1H, H-5b), 2.06 (m, 1H, H-5a), 2.13-2.17 (2H, H-8), 2.56 (m. 1H, H-2), 3.92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2.2 Hz, 1H, H-13b), 4.02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2.2 Hz, 1H, H-13a), 5.20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5, 8.5 Hz, 1H, H-7), 6.0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6.2 Hz, H-11), 6.12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6.2 Hz, H-10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13.8 (C-12), 22.4 (C-4), 25.7 (C-14), 26.4 (C-15), 31.9 (C-3), 35.0 (C-5), 40.9 (C-8), 41.1 (C-9), 47.1 (C-2), 59.5 (C-13), 126.0 (C-7), 126.9 (C-11), 140.1 (C-6), 152.3 (C-10), 205.2 (C-1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S-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>EI</w:t>
      </w:r>
      <w:r>
        <w:rPr>
          <w:rFonts w:cs="Times New Roman" w:ascii="Times New Roman" w:hAnsi="Times New Roman"/>
          <w:szCs w:val="21"/>
        </w:rPr>
        <w:t xml:space="preserve">-MS: </w:t>
      </w:r>
      <w:r>
        <w:rPr>
          <w:rFonts w:cs="Times New Roman" w:ascii="Times New Roman" w:hAnsi="Times New Roman"/>
        </w:rPr>
        <w:t>calculated for C</w:t>
      </w:r>
      <w:r>
        <w:rPr>
          <w:rFonts w:cs="Times New Roman" w:ascii="Times New Roman" w:hAnsi="Times New Roman"/>
          <w:vertAlign w:val="subscript"/>
        </w:rPr>
        <w:t>15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24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</w:t>
      </w:r>
      <w:r>
        <w:rPr>
          <w:rFonts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), 236.1776; found 236.1779.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0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3H, H-12), 1.12 (s, 3H, H-14), 1.20-1.28 (2H, H-4), 1.26 (s, 3H, H-15), 1.50 (s, 3H, H-13), 1.63-1.68 (2H, H-3), 1.90-2.05 (2H, H-5), 2.67 (m, 1H, H-2), 4.2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9.8 Hz, 1H, H-8), 5.09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9.8 Hz, 1H, H-7), 6.11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6.5 Hz, 1H, H-11), 6.2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6.5 Hz, 1H, H-10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12.0 (C-12), 16.5 (C-13), 21.8 (C-4), 25.7 (C-14), 25.9 (C-15), 31.2 (C-3), 39.7 (C-5), 43.2 (C-9), 45.7 (C-2), 75.5 (C-8), 125.3 (C-7), 129.0 (C-11), 139.0 (C-6), 149.2 (C-10), 204.7 (C-1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A-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R</w:t>
      </w:r>
      <w:r>
        <w:rPr>
          <w:rFonts w:cs="Times New Roman" w:ascii="Times New Roman" w:hAnsi="Times New Roman"/>
        </w:rPr>
        <w:t>APCI</w:t>
      </w:r>
      <w:r>
        <w:rPr>
          <w:rFonts w:cs="Times New Roman" w:ascii="Times New Roman" w:hAnsi="Times New Roman"/>
        </w:rPr>
        <w:t>-MS: calculated for C</w:t>
      </w:r>
      <w:r>
        <w:rPr>
          <w:rFonts w:cs="Times New Roman" w:ascii="Times New Roman" w:hAnsi="Times New Roman"/>
          <w:vertAlign w:val="subscript"/>
        </w:rPr>
        <w:t>22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  <w:vertAlign w:val="subscript"/>
        </w:rPr>
        <w:t>17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 xml:space="preserve"> (M-H)</w:t>
      </w:r>
      <w:r>
        <w:rPr>
          <w:rFonts w:cs="Times New Roman" w:ascii="Times New Roman" w:hAnsi="Times New Roman"/>
          <w:vertAlign w:val="superscript"/>
        </w:rPr>
        <w:t>-</w:t>
      </w:r>
      <w:r>
        <w:rPr>
          <w:rFonts w:cs="Times New Roman" w:ascii="Times New Roman" w:hAnsi="Times New Roman"/>
        </w:rPr>
        <w:t xml:space="preserve">, 345.11269; found 345.11245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4.02 (s, 6H, H-9, H-9’), 6.92 (s, 2H, H-2, H-2’), 7.49 (m, 2H, H-7, H-7’), 7.54 (m, 2H, H-6, H-6’), 8.2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5 Hz, 2H, H-8, H-8’), 8.3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>=7.5 Hz, 2H, H-H-5, H-5’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56.3 (C-9, C-9’), 107.9 (C-2, C-2’), 120.4 (C-3, C-3’), 122.7 (C-8, C-8’), 123.5 (C-5, C-5’), 126.2 (C-8a, C-8a’), 126.5 (C-7, C-7’), 127.0 (C-6, C-6’), 128.5 (C-4a, C-4’a), 142.1 (C-4, C-4’), 149.3 (C-1, C-1’)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A-2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9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173.18808; found 173.18822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3.99 (s, 3H, H-9), 6.8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8 Hz, H-2), 6.8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8 Hz, H-6), 7.30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8, 8.4 Hz, H-7), 7.39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8, 8.6 Hz, H-3), 7.7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6 Hz, H-4), 7.85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4 Hz, H-8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55.6 (C-9), 104.5 (C-2), 109.5 (C-6), 113.6 (C-4), 114.7 (C-8), 125.1 (C-7), 125.3 (C-4a), 125.3 (C-3), 126.9 (C-8a), 151.2 (C-5), 155.4 (C-1)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A-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9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173.18808; found 173.18831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3.98 (s, 3H, H-9), 5.77 (s, 1H, OH-2), 7.23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5 Hz, 1H, H-3), 7.36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, 8.4 Hz, 1H, H-6), 7.49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, 8.2 Hz, 1H, H-7), 7.57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5 Hz, 1H, H-4), 7.79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 Hz, 1H, H-5), 7.9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2 Hz, 1H, H-8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61.6 (C-9), 117.4 (C-3), 120.3 (C-8), 123.5 (C-6), 125.3 (C-4), 126.3 (C-7), 128.0 (C-8a), 128.3 (C-5), 139.2 (C-4a), 144.3 (C-1), 145.4 (C-2)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A-4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2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187.07591; found 187.07565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52 (t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3H, H-10), 4.16 (q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2H, H-9), 7.23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7 Hz, 1H, H-3), 7.33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9, 8.1 Hz, 1H, H-6), 7.47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1, 8.6 Hz, 1H, H-7), 7.55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7 Hz, 1H, H-2), 7.78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9 Hz, 1H, H-5), 7.92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6 Hz, 1H, H-8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15.9 (C-10), 70.1 (C-9), 117.3 (C-3), 120.5 (C-8), 123.5 (C-6), 125.1 (C-2), 126.2 (C-7), 128.3 (C-5), 128.3 (C-8a), 129.6 (C-4a), 138.5 (C-1), 145.8 (C-4)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A-5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2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187.07591; found 187.07588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54 (t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3H, H-10), 4.20 (q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2H, H-9), 6.83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1H, H-2), 6.85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6.4 Hz, 1H, H-6), 7.29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6.4, 8.6 Hz, 1H, H-7), 7.37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, 8.5 Hz, 1H, H-3), 7.71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5 Hz, 1H, H-4), 7.89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6 Hz, 1H, H-8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14.9 (C-10), 63.8 (C-9), 105.3 (C-2), 109.4 (C-6), 113.4 (C-4), 114.9 (C-8), 125.0 (C-7), 125.3 (C-3), 125.4 (C-4a), 127.3 (C-8a), 151.2 (C-5), 154.8 (C-1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Cs w:val="21"/>
        </w:rPr>
        <w:t>A-6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9</w:t>
      </w:r>
      <w:r>
        <w:rPr>
          <w:rFonts w:cs="Times New Roman" w:ascii="Times New Roman" w:hAnsi="Times New Roman"/>
          <w:szCs w:val="21"/>
        </w:rPr>
        <w:t>O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157.06534; found 157.06531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2.45 (s, 3H, H-9), 6.67 (s, 1H, H-3), 7.22 (s, 1H, H-1), 7.40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, 8.0 Hz, 1H, H-6), 7.43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, 8.6 Hz, 1H, H-8), 8.1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0 Hz, 1H, H-5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21.8 (C-9), 110.8 (C-3), 119.8 (C-1), 121.3 (C-5), 122.6 (C-4a), 124.3 (C-7), 126.5 (C-6), 127.0 (C-8), 134.9 (C-8a), 135.8 (C-2), 149.2 (C-4)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szCs w:val="21"/>
        </w:rPr>
        <w:t>A-8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2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O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171.08100; found 171.08121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Cl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2.54 (s, 3H, H-10), 2.58 (s, 3H, H-9), 6.7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9 Hz, 1H, H-3), 7.05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9 Hz, 1H, H-2), 7.37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6 Hz, 1H, H-7), 7.8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6 Hz, 1H, H-8), 7.97 (s, 1H, H-5), 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18.8 (C-9), 21.7 (C-10), 108.2 (C-3), 124.1 (C-8), 125.1 (C-2), 126.5 (C-4a), 126.6 (C-1), 128.4 (C-7), 131.7 (C-8a), 134.5 (C-6), 151.0 (C-4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-1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HR</w:t>
      </w:r>
      <w:r>
        <w:rPr>
          <w:rFonts w:cs="Times New Roman" w:ascii="Times New Roman" w:hAnsi="Times New Roman"/>
          <w:szCs w:val="21"/>
        </w:rPr>
        <w:t>EI</w:t>
      </w:r>
      <w:r>
        <w:rPr>
          <w:rFonts w:cs="Times New Roman" w:ascii="Times New Roman" w:hAnsi="Times New Roman"/>
          <w:szCs w:val="21"/>
        </w:rPr>
        <w:t>-MS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2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11</w:t>
      </w:r>
      <w:r>
        <w:rPr>
          <w:rFonts w:cs="Times New Roman" w:ascii="Times New Roman" w:hAnsi="Times New Roman"/>
          <w:szCs w:val="21"/>
        </w:rPr>
        <w:t>NO M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 185.0841, found 185.0843. 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H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 xml:space="preserve">: 4.77 (s, 2H, H-7), 7.24 (m, 1H, H-5’), 7.48 (d, J=8.1 Hz, 2H, H-3, H-5), 7.99 (d, </w:t>
      </w:r>
      <w:r>
        <w:rPr>
          <w:rFonts w:cs="Times New Roman" w:ascii="Times New Roman" w:hAnsi="Times New Roman"/>
          <w:i/>
          <w:szCs w:val="21"/>
        </w:rPr>
        <w:t>J</w:t>
      </w:r>
      <w:r>
        <w:rPr>
          <w:rFonts w:cs="Times New Roman" w:ascii="Times New Roman" w:hAnsi="Times New Roman"/>
          <w:szCs w:val="21"/>
        </w:rPr>
        <w:t xml:space="preserve">=8.1 Hz, 2H, H-2, H-6), 7.75 (m, 1H, H-3’), 7.76 (m, 1H, H-4’), 8.70 (d, </w:t>
      </w:r>
      <w:r>
        <w:rPr>
          <w:rFonts w:cs="Times New Roman" w:ascii="Times New Roman" w:hAnsi="Times New Roman"/>
          <w:i/>
          <w:szCs w:val="21"/>
        </w:rPr>
        <w:t>J</w:t>
      </w:r>
      <w:r>
        <w:rPr>
          <w:rFonts w:cs="Times New Roman" w:ascii="Times New Roman" w:hAnsi="Times New Roman"/>
          <w:szCs w:val="21"/>
        </w:rPr>
        <w:t xml:space="preserve">=4.2 Hz, 1H, H-6’). </w:t>
      </w:r>
      <w:r>
        <w:rPr>
          <w:rFonts w:cs="Times New Roman" w:ascii="Times New Roman" w:hAnsi="Times New Roman"/>
          <w:szCs w:val="21"/>
          <w:vertAlign w:val="superscript"/>
        </w:rPr>
        <w:t>13</w:t>
      </w:r>
      <w:r>
        <w:rPr>
          <w:rFonts w:cs="Times New Roman" w:ascii="Times New Roman" w:hAnsi="Times New Roman"/>
          <w:szCs w:val="21"/>
        </w:rPr>
        <w:t>C-NMR (CDCl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Symbol" w:ascii="Symbol" w:hAnsi="Symbol"/>
          <w:szCs w:val="21"/>
        </w:rPr>
        <w:t></w:t>
      </w:r>
      <w:r>
        <w:rPr>
          <w:rFonts w:cs="Times New Roman" w:ascii="Times New Roman" w:hAnsi="Times New Roman"/>
          <w:szCs w:val="21"/>
        </w:rPr>
        <w:t>: 65.1 (C-7), 120.6 (C-3’), 122.1 (C-5’), 127.1 (C-6), 127.3 (C-3, C-5), 138.8 (C-1), 138.8 (C-4’), 141.2 (C-4), 157.1 (C-2’), 157.2 (C-6’)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-1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HR</w:t>
      </w:r>
      <w:r>
        <w:rPr>
          <w:rFonts w:cs="Times New Roman" w:ascii="Times New Roman" w:hAnsi="Times New Roman"/>
          <w:szCs w:val="21"/>
        </w:rPr>
        <w:t>EI</w:t>
      </w:r>
      <w:r>
        <w:rPr>
          <w:rFonts w:cs="Times New Roman" w:ascii="Times New Roman" w:hAnsi="Times New Roman"/>
          <w:szCs w:val="21"/>
        </w:rPr>
        <w:t>-MS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4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20</w:t>
      </w:r>
      <w:r>
        <w:rPr>
          <w:rFonts w:cs="Times New Roman" w:ascii="Times New Roman" w:hAnsi="Times New Roman"/>
          <w:szCs w:val="21"/>
        </w:rPr>
        <w:t>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 M</w:t>
      </w: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cs="Times New Roman" w:ascii="Times New Roman" w:hAnsi="Times New Roman"/>
          <w:szCs w:val="21"/>
        </w:rPr>
        <w:t xml:space="preserve">, 236.1412; found 236.1422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Cl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23 (s, 6H, H-12, H-13), 1.5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3H, H-3), 2.74 (s, 2H, H-10), 3.67 (s, 3H, H-14), 3.72 (q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0 Hz, 1H, H-2), 7.17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2 Hz, 2H, H-6, H-8), 7.2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2 Hz, 2H, H-5, H-9).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-NMR 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Cl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>: 18.6 (C-3), 29.2 (C-12, C-13), 45.1 (C-2), 49.4 (C-10), 52.0 (C-14), 70.7 (C-11), 127.3 (C-5, C-9), 130.8 (C-6, C-8), 136.6 (C-7), 138.8 (C-4), 175.1 (C-1)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-1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HR</w:t>
      </w:r>
      <w:r>
        <w:rPr>
          <w:rFonts w:cs="Times New Roman" w:ascii="Times New Roman" w:hAnsi="Times New Roman"/>
        </w:rPr>
        <w:t>EI</w:t>
      </w:r>
      <w:r>
        <w:rPr>
          <w:rFonts w:cs="Times New Roman" w:ascii="Times New Roman" w:hAnsi="Times New Roman"/>
        </w:rPr>
        <w:t>-MS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calculated for C</w:t>
      </w:r>
      <w:r>
        <w:rPr>
          <w:rFonts w:cs="Times New Roman" w:ascii="Times New Roman" w:hAnsi="Times New Roman"/>
          <w:szCs w:val="21"/>
          <w:vertAlign w:val="subscript"/>
        </w:rPr>
        <w:t>16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15</w:t>
      </w:r>
      <w:r>
        <w:rPr>
          <w:rFonts w:cs="Times New Roman" w:ascii="Times New Roman" w:hAnsi="Times New Roman"/>
          <w:szCs w:val="21"/>
        </w:rPr>
        <w:t>F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 M+, 274.1005; found 274.1007.</w:t>
      </w:r>
      <w:r>
        <w:rPr>
          <w:rFonts w:cs="Times New Roman" w:ascii="Times New Roman" w:hAnsi="Times New Roman"/>
          <w:vertAlign w:val="superscript"/>
        </w:rPr>
        <w:t xml:space="preserve"> 1</w:t>
      </w:r>
      <w:r>
        <w:rPr>
          <w:rFonts w:cs="Times New Roman" w:ascii="Times New Roman" w:hAnsi="Times New Roman"/>
        </w:rPr>
        <w:t>H-NMR 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Cl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80 (s, 3H, H-3), 3.83 (s, 3H, H-16), 7.37 (m, 1H, H-13), 7.40 (m, 1H, H-5), 7.40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3 Hz, 1H, H-9), 7.43 (m, 2H, H-12, H-14), 7.45 (m, 1H, H-8), 7.54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5 Hz, 2H, H-11, H-15) .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-NMR 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Cl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>: 26.9 (C-3), 53.5 (C-16), 74.7 (C-2), 113.0 (C-5), 121.2 (C-9), 126.9 (C-7), 127.8 (C-13), 128.4 (C-12, C-14), 128.9 (C-11, C-15), 130.6 (C-8), 134.6 (C-10), 143.6 (C-4), 158.5 (C-6), 175.3 (C-1)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-1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HRAPCI-MS</w:t>
      </w:r>
      <w:r>
        <w:rPr>
          <w:rFonts w:cs="Times New Roman" w:ascii="Times New Roman" w:hAnsi="Times New Roman"/>
          <w:bCs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calculated for C</w:t>
      </w:r>
      <w:r>
        <w:rPr>
          <w:rFonts w:cs="Times New Roman" w:ascii="Times New Roman" w:hAnsi="Times New Roman"/>
          <w:szCs w:val="21"/>
          <w:vertAlign w:val="subscript"/>
        </w:rPr>
        <w:t>16</w:t>
      </w:r>
      <w:r>
        <w:rPr>
          <w:rFonts w:cs="Times New Roman" w:ascii="Times New Roman" w:hAnsi="Times New Roman"/>
          <w:szCs w:val="21"/>
        </w:rPr>
        <w:t>H</w:t>
      </w:r>
      <w:r>
        <w:rPr>
          <w:rFonts w:cs="Times New Roman" w:ascii="Times New Roman" w:hAnsi="Times New Roman"/>
          <w:szCs w:val="21"/>
          <w:vertAlign w:val="subscript"/>
        </w:rPr>
        <w:t>14</w:t>
      </w:r>
      <w:r>
        <w:rPr>
          <w:rFonts w:cs="Times New Roman" w:ascii="Times New Roman" w:hAnsi="Times New Roman"/>
          <w:szCs w:val="21"/>
        </w:rPr>
        <w:t>FO</w:t>
      </w:r>
      <w:r>
        <w:rPr>
          <w:rFonts w:cs="Times New Roman" w:ascii="Times New Roman" w:hAnsi="Times New Roman"/>
          <w:szCs w:val="21"/>
          <w:vertAlign w:val="subscript"/>
        </w:rPr>
        <w:t>3</w:t>
      </w:r>
      <w:r>
        <w:rPr>
          <w:rFonts w:cs="Times New Roman" w:ascii="Times New Roman" w:hAnsi="Times New Roman"/>
          <w:szCs w:val="21"/>
        </w:rPr>
        <w:t xml:space="preserve"> (M-H)</w:t>
      </w:r>
      <w:r>
        <w:rPr>
          <w:rFonts w:cs="Times New Roman" w:ascii="Times New Roman" w:hAnsi="Times New Roman"/>
          <w:szCs w:val="21"/>
          <w:vertAlign w:val="superscript"/>
        </w:rPr>
        <w:t>-</w:t>
      </w:r>
      <w:r>
        <w:rPr>
          <w:rFonts w:cs="Times New Roman" w:ascii="Times New Roman" w:hAnsi="Times New Roman"/>
          <w:szCs w:val="21"/>
        </w:rPr>
        <w:t xml:space="preserve">, 273.0927; found 273.0911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H-NMR 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Cl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.53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4 Hz, 3H, H-3), 3.70 (s, 3H, H-16), 3.75 (q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4 Hz, 1H, H-2), 6.89 (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8.6 Hz, 2H, H-12, H-14), 7.09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.6, 10.5 Hz, 1H, H-5), 7.11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.5, 7.6 Hz, 1H, H-9), 7.34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7.6, 8.8 Hz, 1H, H-8), 7.41 (dd, </w:t>
      </w:r>
      <w:r>
        <w:rPr>
          <w:rFonts w:cs="Times New Roman" w:ascii="Times New Roman" w:hAnsi="Times New Roman"/>
          <w:i/>
        </w:rPr>
        <w:t>J</w:t>
      </w:r>
      <w:r>
        <w:rPr>
          <w:rFonts w:cs="Times New Roman" w:ascii="Times New Roman" w:hAnsi="Times New Roman"/>
        </w:rPr>
        <w:t xml:space="preserve">=1.5, 8.8 Hz, 2H, H-11, H-15). </w:t>
      </w:r>
      <w:r>
        <w:rPr>
          <w:rFonts w:cs="Times New Roman" w:ascii="Times New Roman" w:hAnsi="Times New Roman"/>
          <w:vertAlign w:val="superscript"/>
        </w:rPr>
        <w:t>13</w:t>
      </w:r>
      <w:r>
        <w:rPr>
          <w:rFonts w:cs="Times New Roman" w:ascii="Times New Roman" w:hAnsi="Times New Roman"/>
        </w:rPr>
        <w:t>C-NMR (CD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 xml:space="preserve">Cl) </w:t>
      </w:r>
      <w:r>
        <w:rPr>
          <w:rFonts w:cs="Symbol" w:ascii="Symbol" w:hAnsi="Symbol"/>
        </w:rPr>
        <w:t></w:t>
      </w:r>
      <w:r>
        <w:rPr>
          <w:rFonts w:cs="Times New Roman" w:ascii="Times New Roman" w:hAnsi="Times New Roman"/>
        </w:rPr>
        <w:t xml:space="preserve">: 18.4 (C-3), 44.9 (C-2), 52.2 (C-16), 115.3 (C-5), 115.4 (C-12, C-14), 123.5 (C-9), 127.5 (C-7), 128.0 (C-10), 130.3 (C-11, C-15), 130.5 (C-8), 141.2 (C-4), 155.3 (C-13), 159.7 (C-6), 174.6 (C-1).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8:03:00Z</dcterms:created>
  <dc:creator>misawa</dc:creator>
  <dc:description/>
  <dc:language>en-US</dc:language>
  <cp:lastModifiedBy>misawa</cp:lastModifiedBy>
  <dcterms:modified xsi:type="dcterms:W3CDTF">2012-03-18T18:05:00Z</dcterms:modified>
  <cp:revision>1</cp:revision>
  <dc:subject/>
  <dc:title/>
</cp:coreProperties>
</file>